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8306" w:type="dxa"/>
        <w:tblLook w:val="04A0" w:firstRow="1" w:lastRow="0" w:firstColumn="1" w:lastColumn="0" w:noHBand="0" w:noVBand="1"/>
      </w:tblPr>
      <w:tblGrid>
        <w:gridCol w:w="1269"/>
        <w:gridCol w:w="944"/>
        <w:gridCol w:w="904"/>
        <w:gridCol w:w="1517"/>
        <w:gridCol w:w="983"/>
        <w:gridCol w:w="830"/>
        <w:gridCol w:w="783"/>
        <w:gridCol w:w="1076"/>
      </w:tblGrid>
      <w:tr w:rsidR="0078623C" w:rsidRPr="006A42CB" w14:paraId="3CFC928D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E7C5D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FE Metho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5F8FE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Featur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DEFD4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V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683C3" w14:textId="77777777" w:rsidR="0078623C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V AUC</w:t>
            </w:r>
          </w:p>
          <w:p w14:paraId="1D59B153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95%CI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47CB2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Preci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06D58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Recal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F70AE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2A765" w14:textId="77777777" w:rsidR="0078623C" w:rsidRPr="00585B34" w:rsidRDefault="0078623C" w:rsidP="00A32C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85B34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Time Cost</w:t>
            </w:r>
          </w:p>
        </w:tc>
      </w:tr>
      <w:tr w:rsidR="0078623C" w:rsidRPr="006A42CB" w14:paraId="61653CF7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024A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A vs 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AD45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087B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3D69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C01C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3B948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C118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78991" w14:textId="77777777" w:rsidR="0078623C" w:rsidRPr="00D13D43" w:rsidRDefault="0078623C" w:rsidP="00A32C84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2E21D6A3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0BFE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EB12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FBDE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5F7E0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03</w:t>
            </w:r>
          </w:p>
          <w:p w14:paraId="117330D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552 - 0.80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60B4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BE58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16F7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E18F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3min53s</w:t>
            </w:r>
          </w:p>
        </w:tc>
      </w:tr>
      <w:tr w:rsidR="0078623C" w:rsidRPr="006A42CB" w14:paraId="7DA73748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098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33F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AAC4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110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7</w:t>
            </w:r>
          </w:p>
          <w:p w14:paraId="12478B4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719 - 0.84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995A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06E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E93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9A8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min58s</w:t>
            </w:r>
          </w:p>
        </w:tc>
      </w:tr>
      <w:tr w:rsidR="0078623C" w:rsidRPr="006A42CB" w14:paraId="789EDC24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CA3B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A vs 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03B1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5100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5394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21CB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3818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1D845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A9F5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2FF0B2E0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03D8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42B0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4332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AD1D6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64</w:t>
            </w:r>
          </w:p>
          <w:p w14:paraId="39E0A57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814 - 0.89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93600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9986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9AC8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C4E3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2min26s</w:t>
            </w:r>
          </w:p>
        </w:tc>
      </w:tr>
      <w:tr w:rsidR="0078623C" w:rsidRPr="006A42CB" w14:paraId="49C971EC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05A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CB8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C6C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738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81</w:t>
            </w:r>
          </w:p>
          <w:p w14:paraId="669ADBDA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736 - 0.9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18A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A6E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922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145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min22s</w:t>
            </w:r>
          </w:p>
        </w:tc>
      </w:tr>
      <w:tr w:rsidR="0078623C" w:rsidRPr="006A42CB" w14:paraId="099837E7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5189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A vs 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8D6B4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17A61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09D8C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FA8C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9BEA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0552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062A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7E1BA603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546B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61A30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7A97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DD23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905</w:t>
            </w:r>
          </w:p>
          <w:p w14:paraId="47673FF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854 - 0.95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E678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5D29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C1DE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4123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2min44s</w:t>
            </w:r>
          </w:p>
        </w:tc>
      </w:tr>
      <w:tr w:rsidR="0078623C" w:rsidRPr="006A42CB" w14:paraId="167E7851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BFB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CEA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000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9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05C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940</w:t>
            </w:r>
          </w:p>
          <w:p w14:paraId="0CE19F2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905 - 0.97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7E6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1554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FE2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C2D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min36s</w:t>
            </w:r>
          </w:p>
        </w:tc>
      </w:tr>
      <w:tr w:rsidR="0078623C" w:rsidRPr="006A42CB" w14:paraId="7B93ECA6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7679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B vs 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B887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6F233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68297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C2A2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8A48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CC64C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18CA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00D6C8E6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A9264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EEA5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191C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26EA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93</w:t>
            </w:r>
          </w:p>
          <w:p w14:paraId="698B39E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495 - 0.78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9593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5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F737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4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D345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E73A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3min29s</w:t>
            </w:r>
          </w:p>
        </w:tc>
      </w:tr>
      <w:tr w:rsidR="0078623C" w:rsidRPr="006A42CB" w14:paraId="37BBC925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D820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22C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522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B4C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01</w:t>
            </w:r>
          </w:p>
          <w:p w14:paraId="0DAC4E9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584 - 0.78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E81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5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E5F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5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E084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1E5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min50s</w:t>
            </w:r>
          </w:p>
        </w:tc>
      </w:tr>
      <w:tr w:rsidR="0078623C" w:rsidRPr="006A42CB" w14:paraId="7B0306CE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6C9B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B vs 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339D3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DFA03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454B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1FFF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33A2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97F5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5E21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1709FF89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8FF7A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DC1B6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D4D8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3981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3</w:t>
            </w:r>
          </w:p>
          <w:p w14:paraId="4A9EB41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717 - 0.84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F1133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39DB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6DE5C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D379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4min7s</w:t>
            </w:r>
          </w:p>
        </w:tc>
      </w:tr>
      <w:tr w:rsidR="0078623C" w:rsidRPr="006A42CB" w14:paraId="62063C28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EB4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120F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8850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4E1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7</w:t>
            </w:r>
          </w:p>
          <w:p w14:paraId="13837B5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678 - 0.89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30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874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6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623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E2D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2min9s</w:t>
            </w:r>
          </w:p>
        </w:tc>
      </w:tr>
      <w:tr w:rsidR="0078623C" w:rsidRPr="006A42CB" w14:paraId="3D2F9549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BEBF" w14:textId="77777777" w:rsidR="0078623C" w:rsidRPr="00D13D43" w:rsidRDefault="0078623C" w:rsidP="00A32C84">
            <w:pP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r w:rsidRPr="00C32C26">
              <w:rPr>
                <w:rFonts w:ascii="Times New Roman" w:hAnsi="Times New Roman" w:cs="Times New Roman" w:hint="eastAsia"/>
                <w:i/>
                <w:iCs/>
              </w:rPr>
              <w:t>C vs 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74AA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57FB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F0D4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DB25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DE418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5BC3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2906" w14:textId="77777777" w:rsidR="0078623C" w:rsidRPr="00D13D43" w:rsidRDefault="0078623C" w:rsidP="00A32C8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78623C" w:rsidRPr="006A42CB" w14:paraId="14AAB59A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EDDA5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XGBoo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9F1C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C921E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CE5F4A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20</w:t>
            </w:r>
          </w:p>
          <w:p w14:paraId="0A2A8449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644 - 0.8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1954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967F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6430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6244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3min21s</w:t>
            </w:r>
          </w:p>
        </w:tc>
      </w:tr>
      <w:tr w:rsidR="0078623C" w:rsidRPr="00D13D43" w14:paraId="505C5C27" w14:textId="77777777" w:rsidTr="00A32C8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877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81173838"/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LightGBM</w:t>
            </w:r>
            <w:bookmarkEnd w:id="0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0A9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052B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12F2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52</w:t>
            </w:r>
          </w:p>
          <w:p w14:paraId="0E579CF7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(0.741 - 0.76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7B6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3028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2D2D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0.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C521" w14:textId="77777777" w:rsidR="0078623C" w:rsidRPr="00A76E54" w:rsidRDefault="0078623C" w:rsidP="00A32C8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A76E54">
              <w:rPr>
                <w:rFonts w:ascii="Times New Roman" w:hAnsi="Times New Roman" w:cs="Times New Roman" w:hint="eastAsia"/>
                <w:sz w:val="20"/>
                <w:szCs w:val="21"/>
              </w:rPr>
              <w:t>1min48s</w:t>
            </w:r>
          </w:p>
        </w:tc>
      </w:tr>
    </w:tbl>
    <w:p w14:paraId="22ED07C1" w14:textId="56C936FF" w:rsidR="00A13B4C" w:rsidRPr="00FA251E" w:rsidRDefault="0078623C" w:rsidP="00FA251E">
      <w:pPr>
        <w:rPr>
          <w:rFonts w:hint="eastAsia"/>
          <w:b/>
          <w:bCs/>
        </w:rPr>
      </w:pPr>
      <w:r w:rsidRPr="00596306">
        <w:rPr>
          <w:rFonts w:ascii="Times New Roman" w:hAnsi="Times New Roman" w:cs="Times New Roman"/>
          <w:b/>
          <w:bCs/>
          <w:sz w:val="20"/>
          <w:szCs w:val="21"/>
        </w:rPr>
        <w:t>Supplementary Table 4 |</w:t>
      </w:r>
      <w:r w:rsidRPr="0059630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596306">
        <w:rPr>
          <w:rFonts w:ascii="Times New Roman" w:hAnsi="Times New Roman" w:cs="Times New Roman"/>
          <w:b/>
          <w:bCs/>
          <w:sz w:val="20"/>
          <w:szCs w:val="21"/>
        </w:rPr>
        <w:t>Comparison of XGBoost and LightGBM in RFE.</w:t>
      </w:r>
    </w:p>
    <w:sectPr w:rsidR="00A13B4C" w:rsidRPr="00FA2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B4"/>
    <w:rsid w:val="00026E81"/>
    <w:rsid w:val="000551AC"/>
    <w:rsid w:val="000B2C0E"/>
    <w:rsid w:val="00181D21"/>
    <w:rsid w:val="001C11FF"/>
    <w:rsid w:val="001F3C80"/>
    <w:rsid w:val="002053CF"/>
    <w:rsid w:val="00256060"/>
    <w:rsid w:val="00340F54"/>
    <w:rsid w:val="00352B77"/>
    <w:rsid w:val="003534CE"/>
    <w:rsid w:val="00374391"/>
    <w:rsid w:val="003753E4"/>
    <w:rsid w:val="00391696"/>
    <w:rsid w:val="0039289F"/>
    <w:rsid w:val="003947CB"/>
    <w:rsid w:val="003D40B7"/>
    <w:rsid w:val="003D7F40"/>
    <w:rsid w:val="00457F22"/>
    <w:rsid w:val="004B529A"/>
    <w:rsid w:val="004D06BA"/>
    <w:rsid w:val="00516052"/>
    <w:rsid w:val="005368C6"/>
    <w:rsid w:val="00542645"/>
    <w:rsid w:val="00542D01"/>
    <w:rsid w:val="0057764C"/>
    <w:rsid w:val="00596306"/>
    <w:rsid w:val="005A201B"/>
    <w:rsid w:val="005B7462"/>
    <w:rsid w:val="005C7381"/>
    <w:rsid w:val="00671CC5"/>
    <w:rsid w:val="00696631"/>
    <w:rsid w:val="006A2DB4"/>
    <w:rsid w:val="006E3A46"/>
    <w:rsid w:val="00747133"/>
    <w:rsid w:val="0075780B"/>
    <w:rsid w:val="0078623C"/>
    <w:rsid w:val="007B2A60"/>
    <w:rsid w:val="00810CE0"/>
    <w:rsid w:val="008263BA"/>
    <w:rsid w:val="00826CBA"/>
    <w:rsid w:val="00833F72"/>
    <w:rsid w:val="00840104"/>
    <w:rsid w:val="008465FF"/>
    <w:rsid w:val="00854045"/>
    <w:rsid w:val="00857DF2"/>
    <w:rsid w:val="00900904"/>
    <w:rsid w:val="00944C9F"/>
    <w:rsid w:val="00972748"/>
    <w:rsid w:val="00984580"/>
    <w:rsid w:val="0098711B"/>
    <w:rsid w:val="009B0BEE"/>
    <w:rsid w:val="009C3DAB"/>
    <w:rsid w:val="00A0121C"/>
    <w:rsid w:val="00A1000A"/>
    <w:rsid w:val="00A13B4C"/>
    <w:rsid w:val="00AB2577"/>
    <w:rsid w:val="00B0755D"/>
    <w:rsid w:val="00B40062"/>
    <w:rsid w:val="00B6092E"/>
    <w:rsid w:val="00B76637"/>
    <w:rsid w:val="00B93266"/>
    <w:rsid w:val="00B941C5"/>
    <w:rsid w:val="00BC5FC5"/>
    <w:rsid w:val="00BC78D2"/>
    <w:rsid w:val="00BF4D48"/>
    <w:rsid w:val="00BF5A65"/>
    <w:rsid w:val="00C579AB"/>
    <w:rsid w:val="00C649E3"/>
    <w:rsid w:val="00CC5276"/>
    <w:rsid w:val="00CD34B9"/>
    <w:rsid w:val="00CE41EF"/>
    <w:rsid w:val="00D0209B"/>
    <w:rsid w:val="00D40655"/>
    <w:rsid w:val="00D47D8E"/>
    <w:rsid w:val="00D724AC"/>
    <w:rsid w:val="00D74AE0"/>
    <w:rsid w:val="00DD5049"/>
    <w:rsid w:val="00DD6659"/>
    <w:rsid w:val="00E17755"/>
    <w:rsid w:val="00E17A54"/>
    <w:rsid w:val="00E31560"/>
    <w:rsid w:val="00E4674B"/>
    <w:rsid w:val="00E605D2"/>
    <w:rsid w:val="00E700F8"/>
    <w:rsid w:val="00E935DC"/>
    <w:rsid w:val="00EA058A"/>
    <w:rsid w:val="00EA27A6"/>
    <w:rsid w:val="00EC1883"/>
    <w:rsid w:val="00F00CAC"/>
    <w:rsid w:val="00F24D14"/>
    <w:rsid w:val="00F51CDB"/>
    <w:rsid w:val="00F5627F"/>
    <w:rsid w:val="00F61F13"/>
    <w:rsid w:val="00F6373C"/>
    <w:rsid w:val="00F979F7"/>
    <w:rsid w:val="00FA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5986"/>
  <w15:chartTrackingRefBased/>
  <w15:docId w15:val="{F1ED00FA-4961-4A47-B607-3E249A047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B4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2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D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D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DB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D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D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D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D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D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D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2D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D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D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D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D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2DB4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6A2DB4"/>
    <w:rPr>
      <w:b/>
      <w:bCs/>
    </w:rPr>
  </w:style>
  <w:style w:type="table" w:styleId="af">
    <w:name w:val="Table Grid"/>
    <w:basedOn w:val="a1"/>
    <w:uiPriority w:val="39"/>
    <w:rsid w:val="006A2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Wang</dc:creator>
  <cp:keywords/>
  <dc:description/>
  <cp:lastModifiedBy>Spencer Wang</cp:lastModifiedBy>
  <cp:revision>15</cp:revision>
  <dcterms:created xsi:type="dcterms:W3CDTF">2024-09-12T03:19:00Z</dcterms:created>
  <dcterms:modified xsi:type="dcterms:W3CDTF">2024-11-14T18:09:00Z</dcterms:modified>
</cp:coreProperties>
</file>